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D762BC" w14:textId="77777777" w:rsidR="000B7674" w:rsidRDefault="000B7674" w:rsidP="000B7674">
      <w:pPr>
        <w:tabs>
          <w:tab w:val="left" w:pos="7485"/>
          <w:tab w:val="left" w:pos="9169"/>
          <w:tab w:val="right" w:pos="10466"/>
        </w:tabs>
        <w:rPr>
          <w:rFonts w:eastAsia="Arial"/>
          <w:lang w:val="en-GB"/>
        </w:rPr>
      </w:pPr>
      <w:bookmarkStart w:id="0" w:name="_GoBack"/>
      <w:bookmarkEnd w:id="0"/>
    </w:p>
    <w:p w14:paraId="66F395A5" w14:textId="77777777" w:rsidR="000B7674" w:rsidRDefault="000B7674" w:rsidP="000B7674">
      <w:pPr>
        <w:tabs>
          <w:tab w:val="left" w:pos="7485"/>
          <w:tab w:val="left" w:pos="9169"/>
          <w:tab w:val="right" w:pos="10466"/>
        </w:tabs>
        <w:rPr>
          <w:rFonts w:eastAsia="Arial"/>
          <w:b/>
          <w:bCs/>
          <w:sz w:val="28"/>
          <w:szCs w:val="28"/>
          <w:lang w:val="en-GB"/>
        </w:rPr>
      </w:pPr>
      <w:r w:rsidRPr="008C7D77">
        <w:rPr>
          <w:rFonts w:eastAsia="Arial"/>
          <w:b/>
          <w:bCs/>
          <w:sz w:val="28"/>
          <w:szCs w:val="28"/>
          <w:lang w:val="en-GB"/>
        </w:rPr>
        <w:t xml:space="preserve">Appendix </w:t>
      </w:r>
      <w:r>
        <w:rPr>
          <w:rFonts w:eastAsia="Arial"/>
          <w:b/>
          <w:bCs/>
          <w:sz w:val="28"/>
          <w:szCs w:val="28"/>
          <w:lang w:val="en-GB"/>
        </w:rPr>
        <w:t xml:space="preserve">1 </w:t>
      </w:r>
    </w:p>
    <w:p w14:paraId="29C0C27E" w14:textId="77777777" w:rsidR="000B7674" w:rsidRDefault="000B7674" w:rsidP="000B7674">
      <w:pPr>
        <w:tabs>
          <w:tab w:val="left" w:pos="7485"/>
          <w:tab w:val="left" w:pos="9169"/>
          <w:tab w:val="right" w:pos="10466"/>
        </w:tabs>
        <w:rPr>
          <w:rFonts w:eastAsia="Arial"/>
          <w:b/>
          <w:bCs/>
          <w:sz w:val="28"/>
          <w:szCs w:val="28"/>
          <w:lang w:val="en-GB"/>
        </w:rPr>
      </w:pPr>
    </w:p>
    <w:p w14:paraId="62F236A9" w14:textId="77777777" w:rsidR="000B7674" w:rsidRPr="00134554" w:rsidRDefault="000B7674" w:rsidP="000B7674">
      <w:pPr>
        <w:tabs>
          <w:tab w:val="left" w:pos="7485"/>
          <w:tab w:val="left" w:pos="9169"/>
          <w:tab w:val="right" w:pos="10466"/>
        </w:tabs>
        <w:rPr>
          <w:rFonts w:eastAsia="Arial"/>
          <w:lang w:val="en-GB"/>
        </w:rPr>
      </w:pPr>
      <w:r w:rsidRPr="00134554">
        <w:rPr>
          <w:rFonts w:eastAsia="Arial"/>
          <w:lang w:val="en-GB"/>
        </w:rPr>
        <w:t>Search strategy</w:t>
      </w:r>
    </w:p>
    <w:p w14:paraId="0127D7E7" w14:textId="77777777" w:rsidR="000B7674" w:rsidRDefault="000B7674" w:rsidP="000B7674">
      <w:pPr>
        <w:tabs>
          <w:tab w:val="left" w:pos="7485"/>
          <w:tab w:val="left" w:pos="9169"/>
          <w:tab w:val="right" w:pos="10466"/>
        </w:tabs>
        <w:rPr>
          <w:rFonts w:eastAsia="Arial"/>
          <w:lang w:val="en-GB"/>
        </w:rPr>
      </w:pPr>
    </w:p>
    <w:p w14:paraId="7092589C" w14:textId="77777777" w:rsidR="000B7674" w:rsidRPr="008C7D77" w:rsidRDefault="000B7674" w:rsidP="000B7674">
      <w:pPr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ascii="Calibri" w:hAnsi="Calibri" w:cs="Calibri"/>
          <w:color w:val="1F497D"/>
          <w:sz w:val="22"/>
          <w:szCs w:val="22"/>
          <w:lang w:val="en-GB"/>
        </w:rPr>
        <w:t>Ovid MEDLINE(R) ALL &lt;1946 to May 20, 2024&gt;</w:t>
      </w:r>
    </w:p>
    <w:p w14:paraId="395E5282" w14:textId="77777777" w:rsidR="000B7674" w:rsidRPr="008C7D77" w:rsidRDefault="000B7674" w:rsidP="000B7674">
      <w:pPr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ascii="Calibri" w:hAnsi="Calibri" w:cs="Calibri"/>
          <w:color w:val="1F497D"/>
          <w:sz w:val="22"/>
          <w:szCs w:val="22"/>
          <w:lang w:val="en-GB"/>
        </w:rPr>
        <w:t> </w:t>
      </w:r>
    </w:p>
    <w:p w14:paraId="72901193" w14:textId="77777777" w:rsidR="000B7674" w:rsidRDefault="000B7674" w:rsidP="000B7674">
      <w:pPr>
        <w:rPr>
          <w:rFonts w:ascii="Calibri" w:hAnsi="Calibri" w:cs="Calibri"/>
          <w:color w:val="000000"/>
          <w:sz w:val="22"/>
          <w:szCs w:val="22"/>
        </w:rPr>
      </w:pPr>
      <w:r>
        <w:rPr>
          <w:rFonts w:ascii="Calibri" w:hAnsi="Calibri" w:cs="Calibri"/>
          <w:color w:val="1F497D"/>
          <w:sz w:val="22"/>
          <w:szCs w:val="22"/>
        </w:rPr>
        <w:t>1                           Ultrasonography/                      203858</w:t>
      </w:r>
    </w:p>
    <w:p w14:paraId="1BFF3821" w14:textId="77777777" w:rsidR="000B7674" w:rsidRDefault="000B7674" w:rsidP="000B7674">
      <w:pPr>
        <w:rPr>
          <w:rFonts w:ascii="Calibri" w:hAnsi="Calibri" w:cs="Calibri"/>
          <w:color w:val="000000"/>
          <w:sz w:val="22"/>
          <w:szCs w:val="22"/>
        </w:rPr>
      </w:pPr>
      <w:r>
        <w:rPr>
          <w:rFonts w:ascii="Calibri" w:hAnsi="Calibri" w:cs="Calibri"/>
          <w:color w:val="1F497D"/>
          <w:sz w:val="22"/>
          <w:szCs w:val="22"/>
        </w:rPr>
        <w:t>2                           echogram*.ti,ab,kf.                  803</w:t>
      </w:r>
    </w:p>
    <w:p w14:paraId="29190A0E" w14:textId="77777777" w:rsidR="000B7674" w:rsidRDefault="000B7674" w:rsidP="000B7674">
      <w:pPr>
        <w:rPr>
          <w:rFonts w:ascii="Calibri" w:hAnsi="Calibri" w:cs="Calibri"/>
          <w:color w:val="000000"/>
          <w:sz w:val="22"/>
          <w:szCs w:val="22"/>
        </w:rPr>
      </w:pPr>
      <w:r>
        <w:rPr>
          <w:rFonts w:ascii="Calibri" w:hAnsi="Calibri" w:cs="Calibri"/>
          <w:color w:val="1F497D"/>
          <w:sz w:val="22"/>
          <w:szCs w:val="22"/>
        </w:rPr>
        <w:t>3                           echograph*.ti,ab,kf.                 10498</w:t>
      </w:r>
    </w:p>
    <w:p w14:paraId="40A37A2D" w14:textId="77777777" w:rsidR="000B7674" w:rsidRDefault="000B7674" w:rsidP="000B7674">
      <w:pPr>
        <w:rPr>
          <w:rFonts w:ascii="Calibri" w:hAnsi="Calibri" w:cs="Calibri"/>
          <w:color w:val="000000"/>
          <w:sz w:val="22"/>
          <w:szCs w:val="22"/>
        </w:rPr>
      </w:pPr>
      <w:r>
        <w:rPr>
          <w:rFonts w:ascii="Calibri" w:hAnsi="Calibri" w:cs="Calibri"/>
          <w:color w:val="1F497D"/>
          <w:sz w:val="22"/>
          <w:szCs w:val="22"/>
        </w:rPr>
        <w:t>4                           echoscop*.ti,ab,kf.                   135</w:t>
      </w:r>
    </w:p>
    <w:p w14:paraId="5A92E7F0" w14:textId="77777777" w:rsidR="000B7674" w:rsidRDefault="000B7674" w:rsidP="000B7674">
      <w:pPr>
        <w:rPr>
          <w:rFonts w:ascii="Calibri" w:hAnsi="Calibri" w:cs="Calibri"/>
          <w:color w:val="000000"/>
          <w:sz w:val="22"/>
          <w:szCs w:val="22"/>
        </w:rPr>
      </w:pPr>
      <w:r>
        <w:rPr>
          <w:rFonts w:ascii="Calibri" w:hAnsi="Calibri" w:cs="Calibri"/>
          <w:color w:val="1F497D"/>
          <w:sz w:val="22"/>
          <w:szCs w:val="22"/>
        </w:rPr>
        <w:t>5                           echosound*.ti,ab,kf.                133</w:t>
      </w:r>
    </w:p>
    <w:p w14:paraId="50D8C8FD" w14:textId="77777777" w:rsidR="000B7674" w:rsidRDefault="000B7674" w:rsidP="000B7674">
      <w:pPr>
        <w:rPr>
          <w:rFonts w:ascii="Calibri" w:hAnsi="Calibri" w:cs="Calibri"/>
          <w:color w:val="000000"/>
          <w:sz w:val="22"/>
          <w:szCs w:val="22"/>
        </w:rPr>
      </w:pPr>
      <w:r>
        <w:rPr>
          <w:rFonts w:ascii="Calibri" w:hAnsi="Calibri" w:cs="Calibri"/>
          <w:color w:val="1F497D"/>
          <w:sz w:val="22"/>
          <w:szCs w:val="22"/>
        </w:rPr>
        <w:t>6                           sonogram*.ti,ab,kf.                  3929</w:t>
      </w:r>
    </w:p>
    <w:p w14:paraId="27A373D8" w14:textId="77777777" w:rsidR="000B7674" w:rsidRPr="00295FB0" w:rsidRDefault="000B7674" w:rsidP="000B7674">
      <w:pPr>
        <w:rPr>
          <w:rFonts w:ascii="Calibri" w:hAnsi="Calibri" w:cs="Calibri"/>
          <w:color w:val="000000"/>
          <w:sz w:val="22"/>
          <w:szCs w:val="22"/>
        </w:rPr>
      </w:pPr>
      <w:r>
        <w:rPr>
          <w:rFonts w:ascii="Calibri" w:hAnsi="Calibri" w:cs="Calibri"/>
          <w:color w:val="1F497D"/>
          <w:sz w:val="22"/>
          <w:szCs w:val="22"/>
        </w:rPr>
        <w:t xml:space="preserve">7                           sonograph*.ti,ab,kf.                 </w:t>
      </w:r>
      <w:r w:rsidRPr="00295FB0">
        <w:rPr>
          <w:rFonts w:ascii="Calibri" w:hAnsi="Calibri" w:cs="Calibri"/>
          <w:color w:val="1F497D"/>
          <w:sz w:val="22"/>
          <w:szCs w:val="22"/>
        </w:rPr>
        <w:t>61816</w:t>
      </w:r>
    </w:p>
    <w:p w14:paraId="449FE874" w14:textId="77777777" w:rsidR="000B7674" w:rsidRPr="00295FB0" w:rsidRDefault="000B7674" w:rsidP="000B7674">
      <w:pPr>
        <w:rPr>
          <w:rFonts w:ascii="Calibri" w:hAnsi="Calibri" w:cs="Calibri"/>
          <w:color w:val="000000"/>
          <w:sz w:val="22"/>
          <w:szCs w:val="22"/>
        </w:rPr>
      </w:pPr>
      <w:r w:rsidRPr="00295FB0">
        <w:rPr>
          <w:rFonts w:ascii="Calibri" w:hAnsi="Calibri" w:cs="Calibri"/>
          <w:color w:val="1F497D"/>
          <w:sz w:val="22"/>
          <w:szCs w:val="22"/>
        </w:rPr>
        <w:t>8                           echotomograph*.ti,ab,kf.      764</w:t>
      </w:r>
    </w:p>
    <w:p w14:paraId="45A592D1" w14:textId="77777777" w:rsidR="000B7674" w:rsidRPr="003376DA" w:rsidRDefault="000B7674" w:rsidP="000B7674">
      <w:pPr>
        <w:rPr>
          <w:rFonts w:ascii="Calibri" w:hAnsi="Calibri" w:cs="Calibri"/>
          <w:color w:val="000000"/>
          <w:sz w:val="22"/>
          <w:szCs w:val="22"/>
          <w:lang w:val="en-US"/>
        </w:rPr>
      </w:pPr>
      <w:r w:rsidRPr="00295FB0">
        <w:rPr>
          <w:rFonts w:ascii="Calibri" w:hAnsi="Calibri" w:cs="Calibri"/>
          <w:color w:val="1F497D"/>
          <w:sz w:val="22"/>
          <w:szCs w:val="22"/>
        </w:rPr>
        <w:t xml:space="preserve">9                           ultraso*.ti,ab,kf.                        </w:t>
      </w:r>
      <w:r w:rsidRPr="003376DA">
        <w:rPr>
          <w:rFonts w:ascii="Calibri" w:hAnsi="Calibri" w:cs="Calibri"/>
          <w:color w:val="1F497D"/>
          <w:sz w:val="22"/>
          <w:szCs w:val="22"/>
          <w:lang w:val="en-US"/>
        </w:rPr>
        <w:t>484622</w:t>
      </w:r>
    </w:p>
    <w:p w14:paraId="7BFE2C3F" w14:textId="77777777" w:rsidR="000B7674" w:rsidRPr="008C7D77" w:rsidRDefault="000B7674" w:rsidP="000B7674">
      <w:pPr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ascii="Calibri" w:hAnsi="Calibri" w:cs="Calibri"/>
          <w:color w:val="1F497D"/>
          <w:sz w:val="22"/>
          <w:szCs w:val="22"/>
          <w:lang w:val="en-GB"/>
        </w:rPr>
        <w:t>10                        1 or 2 or 3 or 4 or 5 or 6 or 7 or 8 or 9             584724</w:t>
      </w:r>
    </w:p>
    <w:p w14:paraId="60F4624C" w14:textId="77777777" w:rsidR="000B7674" w:rsidRPr="008C7D77" w:rsidRDefault="000B7674" w:rsidP="000B7674">
      <w:pPr>
        <w:rPr>
          <w:rFonts w:ascii="Calibri" w:hAnsi="Calibri" w:cs="Calibri"/>
          <w:color w:val="000000"/>
          <w:sz w:val="22"/>
          <w:szCs w:val="22"/>
          <w:lang w:val="en-US"/>
        </w:rPr>
      </w:pPr>
      <w:r w:rsidRPr="008C7D77">
        <w:rPr>
          <w:rFonts w:ascii="Calibri" w:hAnsi="Calibri" w:cs="Calibri"/>
          <w:color w:val="1F497D"/>
          <w:sz w:val="22"/>
          <w:szCs w:val="22"/>
          <w:lang w:val="en-US"/>
        </w:rPr>
        <w:t>11                        Lung/                 257945</w:t>
      </w:r>
    </w:p>
    <w:p w14:paraId="1A6BEFBA" w14:textId="77777777" w:rsidR="000B7674" w:rsidRPr="008C7D77" w:rsidRDefault="000B7674" w:rsidP="000B7674">
      <w:pPr>
        <w:rPr>
          <w:rFonts w:ascii="Calibri" w:hAnsi="Calibri" w:cs="Calibri"/>
          <w:color w:val="000000"/>
          <w:sz w:val="22"/>
          <w:szCs w:val="22"/>
          <w:lang w:val="en-US"/>
        </w:rPr>
      </w:pPr>
      <w:r w:rsidRPr="008C7D77">
        <w:rPr>
          <w:rFonts w:ascii="Calibri" w:hAnsi="Calibri" w:cs="Calibri"/>
          <w:color w:val="1F497D"/>
          <w:sz w:val="22"/>
          <w:szCs w:val="22"/>
          <w:lang w:val="en-US"/>
        </w:rPr>
        <w:t>12                        Pleura/              10620</w:t>
      </w:r>
    </w:p>
    <w:p w14:paraId="39D87E8C" w14:textId="77777777" w:rsidR="000B7674" w:rsidRPr="008D7CF7" w:rsidRDefault="000B7674" w:rsidP="000B7674">
      <w:pPr>
        <w:rPr>
          <w:rFonts w:ascii="Calibri" w:hAnsi="Calibri" w:cs="Calibri"/>
          <w:color w:val="000000"/>
          <w:sz w:val="22"/>
          <w:szCs w:val="22"/>
        </w:rPr>
      </w:pPr>
      <w:r w:rsidRPr="008D7CF7">
        <w:rPr>
          <w:rFonts w:ascii="Calibri" w:hAnsi="Calibri" w:cs="Calibri"/>
          <w:color w:val="1F497D"/>
          <w:sz w:val="22"/>
          <w:szCs w:val="22"/>
        </w:rPr>
        <w:t>13                        Thorax/             23760</w:t>
      </w:r>
    </w:p>
    <w:p w14:paraId="417BA1BE" w14:textId="77777777" w:rsidR="000B7674" w:rsidRPr="00295FB0" w:rsidRDefault="000B7674" w:rsidP="000B7674">
      <w:pPr>
        <w:rPr>
          <w:rFonts w:ascii="Calibri" w:hAnsi="Calibri" w:cs="Calibri"/>
          <w:color w:val="000000"/>
          <w:sz w:val="22"/>
          <w:szCs w:val="22"/>
        </w:rPr>
      </w:pPr>
      <w:r w:rsidRPr="00295FB0">
        <w:rPr>
          <w:rFonts w:ascii="Calibri" w:hAnsi="Calibri" w:cs="Calibri"/>
          <w:color w:val="1F497D"/>
          <w:sz w:val="22"/>
          <w:szCs w:val="22"/>
        </w:rPr>
        <w:t>14                        lung*.ti,ab,kf. 851067</w:t>
      </w:r>
    </w:p>
    <w:p w14:paraId="3EF8CA8B" w14:textId="77777777" w:rsidR="000B7674" w:rsidRPr="00295FB0" w:rsidRDefault="000B7674" w:rsidP="000B7674">
      <w:pPr>
        <w:rPr>
          <w:rFonts w:ascii="Calibri" w:hAnsi="Calibri" w:cs="Calibri"/>
          <w:color w:val="000000"/>
          <w:sz w:val="22"/>
          <w:szCs w:val="22"/>
        </w:rPr>
      </w:pPr>
      <w:r w:rsidRPr="00295FB0">
        <w:rPr>
          <w:rFonts w:ascii="Calibri" w:hAnsi="Calibri" w:cs="Calibri"/>
          <w:color w:val="1F497D"/>
          <w:sz w:val="22"/>
          <w:szCs w:val="22"/>
        </w:rPr>
        <w:t>15                        pleur*.ti,ab,kf.                            95581</w:t>
      </w:r>
    </w:p>
    <w:p w14:paraId="697F0C23" w14:textId="77777777" w:rsidR="000B7674" w:rsidRPr="00295FB0" w:rsidRDefault="000B7674" w:rsidP="000B7674">
      <w:pPr>
        <w:rPr>
          <w:rFonts w:ascii="Calibri" w:hAnsi="Calibri" w:cs="Calibri"/>
          <w:color w:val="000000"/>
          <w:sz w:val="22"/>
          <w:szCs w:val="22"/>
        </w:rPr>
      </w:pPr>
      <w:r w:rsidRPr="00295FB0">
        <w:rPr>
          <w:rFonts w:ascii="Calibri" w:hAnsi="Calibri" w:cs="Calibri"/>
          <w:color w:val="1F497D"/>
          <w:sz w:val="22"/>
          <w:szCs w:val="22"/>
        </w:rPr>
        <w:t>16                        thora*.ti,ab,kf.                           259016</w:t>
      </w:r>
    </w:p>
    <w:p w14:paraId="4A018C28" w14:textId="77777777" w:rsidR="000B7674" w:rsidRPr="00295FB0" w:rsidRDefault="000B7674" w:rsidP="000B7674">
      <w:pPr>
        <w:rPr>
          <w:rFonts w:ascii="Calibri" w:hAnsi="Calibri" w:cs="Calibri"/>
          <w:color w:val="000000"/>
          <w:sz w:val="22"/>
          <w:szCs w:val="22"/>
        </w:rPr>
      </w:pPr>
      <w:r w:rsidRPr="00295FB0">
        <w:rPr>
          <w:rFonts w:ascii="Calibri" w:hAnsi="Calibri" w:cs="Calibri"/>
          <w:color w:val="1F497D"/>
          <w:sz w:val="22"/>
          <w:szCs w:val="22"/>
        </w:rPr>
        <w:t>17                        chest*.ti,ab,kf.                            224621</w:t>
      </w:r>
    </w:p>
    <w:p w14:paraId="386AB485" w14:textId="77777777" w:rsidR="000B7674" w:rsidRPr="00295FB0" w:rsidRDefault="000B7674" w:rsidP="000B7674">
      <w:pPr>
        <w:rPr>
          <w:rFonts w:ascii="Calibri" w:hAnsi="Calibri" w:cs="Calibri"/>
          <w:color w:val="000000"/>
          <w:sz w:val="22"/>
          <w:szCs w:val="22"/>
        </w:rPr>
      </w:pPr>
      <w:r w:rsidRPr="00295FB0">
        <w:rPr>
          <w:rFonts w:ascii="Calibri" w:hAnsi="Calibri" w:cs="Calibri"/>
          <w:color w:val="1F497D"/>
          <w:sz w:val="22"/>
          <w:szCs w:val="22"/>
        </w:rPr>
        <w:t>18                        pulm*.ti,ab,kf.                            668460</w:t>
      </w:r>
    </w:p>
    <w:p w14:paraId="709C31EC" w14:textId="77777777" w:rsidR="000B7674" w:rsidRPr="003376DA" w:rsidRDefault="000B7674" w:rsidP="000B7674">
      <w:pPr>
        <w:rPr>
          <w:rFonts w:ascii="Calibri" w:hAnsi="Calibri" w:cs="Calibri"/>
          <w:color w:val="000000"/>
          <w:sz w:val="22"/>
          <w:szCs w:val="22"/>
        </w:rPr>
      </w:pPr>
      <w:r w:rsidRPr="003376DA">
        <w:rPr>
          <w:rFonts w:ascii="Calibri" w:hAnsi="Calibri" w:cs="Calibri"/>
          <w:color w:val="1F497D"/>
          <w:sz w:val="22"/>
          <w:szCs w:val="22"/>
        </w:rPr>
        <w:t>19                        pneu*.ti,ab,kf. 355147</w:t>
      </w:r>
    </w:p>
    <w:p w14:paraId="3334223F" w14:textId="77777777" w:rsidR="000B7674" w:rsidRPr="008C7D77" w:rsidRDefault="000B7674" w:rsidP="000B7674">
      <w:pPr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ascii="Calibri" w:hAnsi="Calibri" w:cs="Calibri"/>
          <w:color w:val="1F497D"/>
          <w:sz w:val="22"/>
          <w:szCs w:val="22"/>
          <w:lang w:val="en-GB"/>
        </w:rPr>
        <w:t>20                        11 or 12 or 13 or 14 or 15 or 16 or 17 or 18 or 19                   1947452</w:t>
      </w:r>
    </w:p>
    <w:p w14:paraId="721299EF" w14:textId="77777777" w:rsidR="000B7674" w:rsidRPr="008C7D77" w:rsidRDefault="000B7674" w:rsidP="000B7674">
      <w:pPr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ascii="Calibri" w:hAnsi="Calibri" w:cs="Calibri"/>
          <w:color w:val="1F497D"/>
          <w:sz w:val="22"/>
          <w:szCs w:val="22"/>
          <w:lang w:val="en-GB"/>
        </w:rPr>
        <w:t>21                        Renal Dialysis/ 104478</w:t>
      </w:r>
    </w:p>
    <w:p w14:paraId="4EA857DD" w14:textId="77777777" w:rsidR="000B7674" w:rsidRPr="008C7D77" w:rsidRDefault="000B7674" w:rsidP="000B7674">
      <w:pPr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ascii="Calibri" w:hAnsi="Calibri" w:cs="Calibri"/>
          <w:color w:val="1F497D"/>
          <w:sz w:val="22"/>
          <w:szCs w:val="22"/>
          <w:lang w:val="en-GB"/>
        </w:rPr>
        <w:t>22                        Hemodiafiltration/                    2670</w:t>
      </w:r>
    </w:p>
    <w:p w14:paraId="2B3FA4CF" w14:textId="77777777" w:rsidR="000B7674" w:rsidRPr="008C7D77" w:rsidRDefault="000B7674" w:rsidP="000B7674">
      <w:pPr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ascii="Calibri" w:hAnsi="Calibri" w:cs="Calibri"/>
          <w:color w:val="1F497D"/>
          <w:sz w:val="22"/>
          <w:szCs w:val="22"/>
          <w:lang w:val="en-GB"/>
        </w:rPr>
        <w:t>23                        Continuous Renal Replacement Therapy/     925</w:t>
      </w:r>
    </w:p>
    <w:p w14:paraId="43A265C7" w14:textId="77777777" w:rsidR="000B7674" w:rsidRPr="008C7D77" w:rsidRDefault="000B7674" w:rsidP="000B7674">
      <w:pPr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ascii="Calibri" w:hAnsi="Calibri" w:cs="Calibri"/>
          <w:color w:val="1F497D"/>
          <w:sz w:val="22"/>
          <w:szCs w:val="22"/>
          <w:lang w:val="en-GB"/>
        </w:rPr>
        <w:t>24                        Hemodialysis, Home/               2204</w:t>
      </w:r>
    </w:p>
    <w:p w14:paraId="48274F32" w14:textId="77777777" w:rsidR="000B7674" w:rsidRPr="008C7D77" w:rsidRDefault="000B7674" w:rsidP="000B7674">
      <w:pPr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ascii="Calibri" w:hAnsi="Calibri" w:cs="Calibri"/>
          <w:color w:val="1F497D"/>
          <w:sz w:val="22"/>
          <w:szCs w:val="22"/>
          <w:lang w:val="en-GB"/>
        </w:rPr>
        <w:t>25                        Peritoneal Dialysis/                    20366</w:t>
      </w:r>
    </w:p>
    <w:p w14:paraId="27160B14" w14:textId="77777777" w:rsidR="000B7674" w:rsidRPr="008C7D77" w:rsidRDefault="000B7674" w:rsidP="000B7674">
      <w:pPr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ascii="Calibri" w:hAnsi="Calibri" w:cs="Calibri"/>
          <w:color w:val="1F497D"/>
          <w:sz w:val="22"/>
          <w:szCs w:val="22"/>
          <w:lang w:val="en-GB"/>
        </w:rPr>
        <w:t>26                        Dialysis/            12822</w:t>
      </w:r>
    </w:p>
    <w:p w14:paraId="13B3D6E9" w14:textId="77777777" w:rsidR="000B7674" w:rsidRPr="008C7D77" w:rsidRDefault="000B7674" w:rsidP="000B7674">
      <w:pPr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ascii="Calibri" w:hAnsi="Calibri" w:cs="Calibri"/>
          <w:color w:val="1F497D"/>
          <w:sz w:val="22"/>
          <w:szCs w:val="22"/>
          <w:lang w:val="en-GB"/>
        </w:rPr>
        <w:t>27                        Renal insufficiency, Chronic/ 39025</w:t>
      </w:r>
    </w:p>
    <w:p w14:paraId="7548578C" w14:textId="77777777" w:rsidR="000B7674" w:rsidRPr="00295FB0" w:rsidRDefault="000B7674" w:rsidP="000B7674">
      <w:pPr>
        <w:rPr>
          <w:rFonts w:ascii="Calibri" w:hAnsi="Calibri" w:cs="Calibri"/>
          <w:color w:val="000000"/>
          <w:sz w:val="22"/>
          <w:szCs w:val="22"/>
        </w:rPr>
      </w:pPr>
      <w:r>
        <w:rPr>
          <w:rFonts w:ascii="Calibri" w:hAnsi="Calibri" w:cs="Calibri"/>
          <w:color w:val="1F497D"/>
          <w:sz w:val="22"/>
          <w:szCs w:val="22"/>
          <w:lang w:val="en-GB"/>
        </w:rPr>
        <w:t xml:space="preserve">28                        (Hemodia* or haemodia*).ti,ab,kf.                 </w:t>
      </w:r>
      <w:r w:rsidRPr="00295FB0">
        <w:rPr>
          <w:rFonts w:ascii="Calibri" w:hAnsi="Calibri" w:cs="Calibri"/>
          <w:color w:val="1F497D"/>
          <w:sz w:val="22"/>
          <w:szCs w:val="22"/>
        </w:rPr>
        <w:t>95532</w:t>
      </w:r>
    </w:p>
    <w:p w14:paraId="73538AD2" w14:textId="77777777" w:rsidR="000B7674" w:rsidRPr="00295FB0" w:rsidRDefault="000B7674" w:rsidP="000B7674">
      <w:pPr>
        <w:rPr>
          <w:rFonts w:ascii="Calibri" w:hAnsi="Calibri" w:cs="Calibri"/>
          <w:color w:val="000000"/>
          <w:sz w:val="22"/>
          <w:szCs w:val="22"/>
        </w:rPr>
      </w:pPr>
      <w:r w:rsidRPr="00AF2E86">
        <w:rPr>
          <w:rFonts w:ascii="Calibri" w:hAnsi="Calibri" w:cs="Calibri"/>
          <w:color w:val="1F497D"/>
          <w:sz w:val="22"/>
          <w:szCs w:val="22"/>
        </w:rPr>
        <w:t xml:space="preserve">29                        Renal replacement therap*.ti,ab,kf.               </w:t>
      </w:r>
      <w:r w:rsidRPr="00295FB0">
        <w:rPr>
          <w:rFonts w:ascii="Calibri" w:hAnsi="Calibri" w:cs="Calibri"/>
          <w:color w:val="1F497D"/>
          <w:sz w:val="22"/>
          <w:szCs w:val="22"/>
        </w:rPr>
        <w:t>18611</w:t>
      </w:r>
    </w:p>
    <w:p w14:paraId="670188F5" w14:textId="77777777" w:rsidR="000B7674" w:rsidRPr="003376DA" w:rsidRDefault="000B7674" w:rsidP="000B7674">
      <w:pPr>
        <w:rPr>
          <w:rFonts w:ascii="Calibri" w:hAnsi="Calibri" w:cs="Calibri"/>
          <w:color w:val="000000"/>
          <w:sz w:val="22"/>
          <w:szCs w:val="22"/>
          <w:lang w:val="en-US"/>
        </w:rPr>
      </w:pPr>
      <w:r w:rsidRPr="00295FB0">
        <w:rPr>
          <w:rFonts w:ascii="Calibri" w:hAnsi="Calibri" w:cs="Calibri"/>
          <w:color w:val="1F497D"/>
          <w:sz w:val="22"/>
          <w:szCs w:val="22"/>
        </w:rPr>
        <w:t xml:space="preserve">30                        dialys*.ti,ab,kf.                           </w:t>
      </w:r>
      <w:r w:rsidRPr="003376DA">
        <w:rPr>
          <w:rFonts w:ascii="Calibri" w:hAnsi="Calibri" w:cs="Calibri"/>
          <w:color w:val="1F497D"/>
          <w:sz w:val="22"/>
          <w:szCs w:val="22"/>
          <w:lang w:val="en-US"/>
        </w:rPr>
        <w:t>136069</w:t>
      </w:r>
    </w:p>
    <w:p w14:paraId="40F003C8" w14:textId="77777777" w:rsidR="000B7674" w:rsidRPr="008C7D77" w:rsidRDefault="000B7674" w:rsidP="000B7674">
      <w:pPr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ascii="Calibri" w:hAnsi="Calibri" w:cs="Calibri"/>
          <w:color w:val="1F497D"/>
          <w:sz w:val="22"/>
          <w:szCs w:val="22"/>
          <w:lang w:val="en-GB"/>
        </w:rPr>
        <w:t>31                        Renal insufficienc*.ti,ab,kf.   25715</w:t>
      </w:r>
    </w:p>
    <w:p w14:paraId="52CDF542" w14:textId="77777777" w:rsidR="000B7674" w:rsidRPr="008C7D77" w:rsidRDefault="000B7674" w:rsidP="000B7674">
      <w:pPr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ascii="Calibri" w:hAnsi="Calibri" w:cs="Calibri"/>
          <w:color w:val="1F497D"/>
          <w:sz w:val="22"/>
          <w:szCs w:val="22"/>
          <w:lang w:val="en-GB"/>
        </w:rPr>
        <w:t>32                        CVVHDF.ti,ab,kf.                        399</w:t>
      </w:r>
    </w:p>
    <w:p w14:paraId="4246CA81" w14:textId="77777777" w:rsidR="000B7674" w:rsidRPr="008C7D77" w:rsidRDefault="000B7674" w:rsidP="000B7674">
      <w:pPr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ascii="Calibri" w:hAnsi="Calibri" w:cs="Calibri"/>
          <w:color w:val="1F497D"/>
          <w:sz w:val="22"/>
          <w:szCs w:val="22"/>
          <w:lang w:val="en-GB"/>
        </w:rPr>
        <w:t>33                        (ESRF or ESKF or ESRD or ESKD).ti,ab,kf.        24377</w:t>
      </w:r>
    </w:p>
    <w:p w14:paraId="30D3956D" w14:textId="77777777" w:rsidR="000B7674" w:rsidRPr="008C7D77" w:rsidRDefault="000B7674" w:rsidP="000B7674">
      <w:pPr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ascii="Calibri" w:hAnsi="Calibri" w:cs="Calibri"/>
          <w:color w:val="1F497D"/>
          <w:sz w:val="22"/>
          <w:szCs w:val="22"/>
          <w:lang w:val="en-GB"/>
        </w:rPr>
        <w:t>34                        (CKF or CKD or CRF or CRD).ti,ab,kf.                69546</w:t>
      </w:r>
    </w:p>
    <w:p w14:paraId="401832EA" w14:textId="77777777" w:rsidR="000B7674" w:rsidRPr="008C7D77" w:rsidRDefault="000B7674" w:rsidP="000B7674">
      <w:pPr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ascii="Calibri" w:hAnsi="Calibri" w:cs="Calibri"/>
          <w:color w:val="1F497D"/>
          <w:sz w:val="22"/>
          <w:szCs w:val="22"/>
          <w:lang w:val="en-GB"/>
        </w:rPr>
        <w:t>35                        (CAPD or CCPD or APD).ti,ab,kf.                        13211</w:t>
      </w:r>
    </w:p>
    <w:p w14:paraId="7B661D4F" w14:textId="77777777" w:rsidR="000B7674" w:rsidRPr="008C7D77" w:rsidRDefault="000B7674" w:rsidP="000B7674">
      <w:pPr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ascii="Calibri" w:hAnsi="Calibri" w:cs="Calibri"/>
          <w:color w:val="1F497D"/>
          <w:sz w:val="22"/>
          <w:szCs w:val="22"/>
          <w:lang w:val="en-GB"/>
        </w:rPr>
        <w:t>36                        21 or 22 or 23 or 24 or 25 or 26 or 27 or 28 or 29 or 30 or 31 or 32 or 33 or 34 or 35        324847</w:t>
      </w:r>
    </w:p>
    <w:p w14:paraId="177F6BE5" w14:textId="77777777" w:rsidR="000B7674" w:rsidRPr="008C7D77" w:rsidRDefault="000B7674" w:rsidP="000B7674">
      <w:pPr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ascii="Calibri" w:hAnsi="Calibri" w:cs="Calibri"/>
          <w:color w:val="1F497D"/>
          <w:sz w:val="22"/>
          <w:szCs w:val="22"/>
          <w:lang w:val="en-GB"/>
        </w:rPr>
        <w:t>37                        10 and 20 and 36                        722</w:t>
      </w:r>
    </w:p>
    <w:p w14:paraId="0E5ADDFA" w14:textId="77777777" w:rsidR="000B7674" w:rsidRPr="0087443F" w:rsidRDefault="000B7674" w:rsidP="000B7674">
      <w:pPr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ascii="Calibri" w:hAnsi="Calibri" w:cs="Calibri"/>
          <w:color w:val="1F497D"/>
          <w:sz w:val="22"/>
          <w:szCs w:val="22"/>
          <w:lang w:val="en-GB"/>
        </w:rPr>
        <w:t>38                        limit 37 to yr="2000 -Current"                           660</w:t>
      </w:r>
    </w:p>
    <w:p w14:paraId="4F02729F" w14:textId="77777777" w:rsidR="000B7674" w:rsidRPr="008C7D77" w:rsidRDefault="000B7674" w:rsidP="000B7674">
      <w:pPr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ascii="Calibri" w:hAnsi="Calibri" w:cs="Calibri"/>
          <w:color w:val="1F497D"/>
          <w:sz w:val="22"/>
          <w:szCs w:val="22"/>
          <w:lang w:val="en-GB"/>
        </w:rPr>
        <w:t> </w:t>
      </w:r>
    </w:p>
    <w:p w14:paraId="2BF41D72" w14:textId="77777777" w:rsidR="000B7674" w:rsidRPr="008C7D77" w:rsidRDefault="000B7674" w:rsidP="000B7674">
      <w:pPr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ascii="Calibri" w:hAnsi="Calibri" w:cs="Calibri"/>
          <w:color w:val="1F497D"/>
          <w:sz w:val="22"/>
          <w:szCs w:val="22"/>
          <w:lang w:val="en-GB"/>
        </w:rPr>
        <w:t>Embase Classic+Embase &lt;1947 to 2024 May 20&gt;</w:t>
      </w:r>
    </w:p>
    <w:p w14:paraId="4F1A7687" w14:textId="77777777" w:rsidR="000B7674" w:rsidRPr="008C7D77" w:rsidRDefault="000B7674" w:rsidP="000B7674">
      <w:pPr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ascii="Calibri" w:hAnsi="Calibri" w:cs="Calibri"/>
          <w:color w:val="1F497D"/>
          <w:sz w:val="22"/>
          <w:szCs w:val="22"/>
          <w:lang w:val="en-GB"/>
        </w:rPr>
        <w:t> </w:t>
      </w:r>
    </w:p>
    <w:p w14:paraId="45420A42" w14:textId="77777777" w:rsidR="000B7674" w:rsidRPr="008C7D77" w:rsidRDefault="000B7674" w:rsidP="000B7674">
      <w:pPr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ascii="Calibri" w:hAnsi="Calibri" w:cs="Calibri"/>
          <w:color w:val="1F497D"/>
          <w:sz w:val="22"/>
          <w:szCs w:val="22"/>
          <w:lang w:val="en-GB"/>
        </w:rPr>
        <w:lastRenderedPageBreak/>
        <w:t>1                           echography/   405263</w:t>
      </w:r>
    </w:p>
    <w:p w14:paraId="1190716D" w14:textId="77777777" w:rsidR="000B7674" w:rsidRPr="008C7D77" w:rsidRDefault="000B7674" w:rsidP="000B7674">
      <w:pPr>
        <w:rPr>
          <w:rFonts w:ascii="Calibri" w:hAnsi="Calibri" w:cs="Calibri"/>
          <w:color w:val="000000"/>
          <w:sz w:val="22"/>
          <w:szCs w:val="22"/>
          <w:lang w:val="en-US"/>
        </w:rPr>
      </w:pPr>
      <w:r w:rsidRPr="008C7D77">
        <w:rPr>
          <w:rFonts w:ascii="Calibri" w:hAnsi="Calibri" w:cs="Calibri"/>
          <w:color w:val="1F497D"/>
          <w:sz w:val="22"/>
          <w:szCs w:val="22"/>
          <w:lang w:val="en-US"/>
        </w:rPr>
        <w:t>2                           echogram*.ti,ab,kf.                  1204</w:t>
      </w:r>
    </w:p>
    <w:p w14:paraId="6D5C2834" w14:textId="77777777" w:rsidR="000B7674" w:rsidRPr="0025542D" w:rsidRDefault="000B7674" w:rsidP="000B7674">
      <w:pPr>
        <w:rPr>
          <w:rFonts w:ascii="Calibri" w:hAnsi="Calibri" w:cs="Calibri"/>
          <w:color w:val="000000"/>
          <w:sz w:val="22"/>
          <w:szCs w:val="22"/>
          <w:lang w:val="en-US"/>
        </w:rPr>
      </w:pPr>
      <w:r w:rsidRPr="0025542D">
        <w:rPr>
          <w:rFonts w:ascii="Calibri" w:hAnsi="Calibri" w:cs="Calibri"/>
          <w:color w:val="1F497D"/>
          <w:sz w:val="22"/>
          <w:szCs w:val="22"/>
          <w:lang w:val="en-US"/>
        </w:rPr>
        <w:t>3                           echograph*.ti,ab,kf.                 14390</w:t>
      </w:r>
    </w:p>
    <w:p w14:paraId="037F4948" w14:textId="77777777" w:rsidR="000B7674" w:rsidRPr="0025542D" w:rsidRDefault="000B7674" w:rsidP="000B7674">
      <w:pPr>
        <w:rPr>
          <w:rFonts w:ascii="Calibri" w:hAnsi="Calibri" w:cs="Calibri"/>
          <w:color w:val="000000"/>
          <w:sz w:val="22"/>
          <w:szCs w:val="22"/>
          <w:lang w:val="en-US"/>
        </w:rPr>
      </w:pPr>
      <w:r w:rsidRPr="0025542D">
        <w:rPr>
          <w:rFonts w:ascii="Calibri" w:hAnsi="Calibri" w:cs="Calibri"/>
          <w:color w:val="1F497D"/>
          <w:sz w:val="22"/>
          <w:szCs w:val="22"/>
          <w:lang w:val="en-US"/>
        </w:rPr>
        <w:t>4                           echoscop*.ti,ab,kf.                   196</w:t>
      </w:r>
    </w:p>
    <w:p w14:paraId="452B0255" w14:textId="77777777" w:rsidR="000B7674" w:rsidRPr="003376DA" w:rsidRDefault="000B7674" w:rsidP="000B7674">
      <w:pPr>
        <w:rPr>
          <w:rFonts w:ascii="Calibri" w:hAnsi="Calibri" w:cs="Calibri"/>
          <w:color w:val="000000"/>
          <w:sz w:val="22"/>
          <w:szCs w:val="22"/>
        </w:rPr>
      </w:pPr>
      <w:r w:rsidRPr="0025542D">
        <w:rPr>
          <w:rFonts w:ascii="Calibri" w:hAnsi="Calibri" w:cs="Calibri"/>
          <w:color w:val="1F497D"/>
          <w:sz w:val="22"/>
          <w:szCs w:val="22"/>
          <w:lang w:val="en-US"/>
        </w:rPr>
        <w:t xml:space="preserve">5                           echosound*.ti,ab,kf.                </w:t>
      </w:r>
      <w:r w:rsidRPr="003376DA">
        <w:rPr>
          <w:rFonts w:ascii="Calibri" w:hAnsi="Calibri" w:cs="Calibri"/>
          <w:color w:val="1F497D"/>
          <w:sz w:val="22"/>
          <w:szCs w:val="22"/>
        </w:rPr>
        <w:t>136</w:t>
      </w:r>
    </w:p>
    <w:p w14:paraId="1E05530B" w14:textId="77777777" w:rsidR="000B7674" w:rsidRPr="00295FB0" w:rsidRDefault="000B7674" w:rsidP="000B7674">
      <w:pPr>
        <w:rPr>
          <w:rFonts w:ascii="Calibri" w:hAnsi="Calibri" w:cs="Calibri"/>
          <w:color w:val="000000"/>
          <w:sz w:val="22"/>
          <w:szCs w:val="22"/>
        </w:rPr>
      </w:pPr>
      <w:r w:rsidRPr="00295FB0">
        <w:rPr>
          <w:rFonts w:ascii="Calibri" w:hAnsi="Calibri" w:cs="Calibri"/>
          <w:color w:val="1F497D"/>
          <w:sz w:val="22"/>
          <w:szCs w:val="22"/>
        </w:rPr>
        <w:t>6                           sonogram*.ti,ab,kf.                  5461</w:t>
      </w:r>
    </w:p>
    <w:p w14:paraId="4D4F9082" w14:textId="77777777" w:rsidR="000B7674" w:rsidRPr="003376DA" w:rsidRDefault="000B7674" w:rsidP="000B7674">
      <w:pPr>
        <w:rPr>
          <w:rFonts w:ascii="Calibri" w:hAnsi="Calibri" w:cs="Calibri"/>
          <w:color w:val="000000"/>
          <w:sz w:val="22"/>
          <w:szCs w:val="22"/>
          <w:lang w:val="en-US"/>
        </w:rPr>
      </w:pPr>
      <w:r w:rsidRPr="000B7674">
        <w:rPr>
          <w:rFonts w:ascii="Calibri" w:hAnsi="Calibri" w:cs="Calibri"/>
          <w:color w:val="1F497D"/>
          <w:sz w:val="22"/>
          <w:szCs w:val="22"/>
          <w:lang w:val="en-US"/>
        </w:rPr>
        <w:t xml:space="preserve">7                           sonograph.ti,ab,kf.                    </w:t>
      </w:r>
      <w:r w:rsidRPr="003376DA">
        <w:rPr>
          <w:rFonts w:ascii="Calibri" w:hAnsi="Calibri" w:cs="Calibri"/>
          <w:color w:val="1F497D"/>
          <w:sz w:val="22"/>
          <w:szCs w:val="22"/>
          <w:lang w:val="en-US"/>
        </w:rPr>
        <w:t>146</w:t>
      </w:r>
    </w:p>
    <w:p w14:paraId="006797F5" w14:textId="77777777" w:rsidR="000B7674" w:rsidRPr="003376DA" w:rsidRDefault="000B7674" w:rsidP="000B7674">
      <w:pPr>
        <w:rPr>
          <w:rFonts w:ascii="Calibri" w:hAnsi="Calibri" w:cs="Calibri"/>
          <w:color w:val="000000"/>
          <w:sz w:val="22"/>
          <w:szCs w:val="22"/>
          <w:lang w:val="en-US"/>
        </w:rPr>
      </w:pPr>
      <w:r w:rsidRPr="003376DA">
        <w:rPr>
          <w:rFonts w:ascii="Calibri" w:hAnsi="Calibri" w:cs="Calibri"/>
          <w:color w:val="1F497D"/>
          <w:sz w:val="22"/>
          <w:szCs w:val="22"/>
          <w:lang w:val="en-US"/>
        </w:rPr>
        <w:t>8                           echotomograph*.ti,ab,kf.      982</w:t>
      </w:r>
    </w:p>
    <w:p w14:paraId="213D457B" w14:textId="77777777" w:rsidR="000B7674" w:rsidRPr="003376DA" w:rsidRDefault="000B7674" w:rsidP="000B7674">
      <w:pPr>
        <w:rPr>
          <w:rFonts w:ascii="Calibri" w:hAnsi="Calibri" w:cs="Calibri"/>
          <w:color w:val="000000"/>
          <w:sz w:val="22"/>
          <w:szCs w:val="22"/>
          <w:lang w:val="en-US"/>
        </w:rPr>
      </w:pPr>
      <w:r w:rsidRPr="003376DA">
        <w:rPr>
          <w:rFonts w:ascii="Calibri" w:hAnsi="Calibri" w:cs="Calibri"/>
          <w:color w:val="1F497D"/>
          <w:sz w:val="22"/>
          <w:szCs w:val="22"/>
          <w:lang w:val="en-US"/>
        </w:rPr>
        <w:t>9                           ultraso*.ti,ab,kf.                        728304</w:t>
      </w:r>
    </w:p>
    <w:p w14:paraId="469F515B" w14:textId="77777777" w:rsidR="000B7674" w:rsidRPr="008C7D77" w:rsidRDefault="000B7674" w:rsidP="000B7674">
      <w:pPr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ascii="Calibri" w:hAnsi="Calibri" w:cs="Calibri"/>
          <w:color w:val="1F497D"/>
          <w:sz w:val="22"/>
          <w:szCs w:val="22"/>
          <w:lang w:val="en-GB"/>
        </w:rPr>
        <w:t>10                        1 or 2 or 3 or 4 or 5 or 6 or 7 or 8 or 9             917671</w:t>
      </w:r>
    </w:p>
    <w:p w14:paraId="6900F7D5" w14:textId="77777777" w:rsidR="000B7674" w:rsidRPr="008D7CF7" w:rsidRDefault="000B7674" w:rsidP="000B7674">
      <w:pPr>
        <w:rPr>
          <w:rFonts w:ascii="Calibri" w:hAnsi="Calibri" w:cs="Calibri"/>
          <w:color w:val="000000"/>
          <w:sz w:val="22"/>
          <w:szCs w:val="22"/>
        </w:rPr>
      </w:pPr>
      <w:r w:rsidRPr="008D7CF7">
        <w:rPr>
          <w:rFonts w:ascii="Calibri" w:hAnsi="Calibri" w:cs="Calibri"/>
          <w:color w:val="1F497D"/>
          <w:sz w:val="22"/>
          <w:szCs w:val="22"/>
        </w:rPr>
        <w:t>11                        lung/                  272309</w:t>
      </w:r>
    </w:p>
    <w:p w14:paraId="6530962C" w14:textId="77777777" w:rsidR="000B7674" w:rsidRPr="008D7CF7" w:rsidRDefault="000B7674" w:rsidP="000B7674">
      <w:pPr>
        <w:rPr>
          <w:rFonts w:ascii="Calibri" w:hAnsi="Calibri" w:cs="Calibri"/>
          <w:color w:val="000000"/>
          <w:sz w:val="22"/>
          <w:szCs w:val="22"/>
        </w:rPr>
      </w:pPr>
      <w:r w:rsidRPr="008D7CF7">
        <w:rPr>
          <w:rFonts w:ascii="Calibri" w:hAnsi="Calibri" w:cs="Calibri"/>
          <w:color w:val="1F497D"/>
          <w:sz w:val="22"/>
          <w:szCs w:val="22"/>
        </w:rPr>
        <w:t>12                        pleura/              16381</w:t>
      </w:r>
    </w:p>
    <w:p w14:paraId="13FDF020" w14:textId="77777777" w:rsidR="000B7674" w:rsidRPr="008D7CF7" w:rsidRDefault="000B7674" w:rsidP="000B7674">
      <w:pPr>
        <w:rPr>
          <w:rFonts w:ascii="Calibri" w:hAnsi="Calibri" w:cs="Calibri"/>
          <w:color w:val="000000"/>
          <w:sz w:val="22"/>
          <w:szCs w:val="22"/>
        </w:rPr>
      </w:pPr>
      <w:r w:rsidRPr="008D7CF7">
        <w:rPr>
          <w:rFonts w:ascii="Calibri" w:hAnsi="Calibri" w:cs="Calibri"/>
          <w:color w:val="1F497D"/>
          <w:sz w:val="22"/>
          <w:szCs w:val="22"/>
        </w:rPr>
        <w:t>13                        thorax/              95883</w:t>
      </w:r>
    </w:p>
    <w:p w14:paraId="0FF1C2CF" w14:textId="77777777" w:rsidR="000B7674" w:rsidRPr="00295FB0" w:rsidRDefault="000B7674" w:rsidP="000B7674">
      <w:pPr>
        <w:rPr>
          <w:rFonts w:ascii="Calibri" w:hAnsi="Calibri" w:cs="Calibri"/>
          <w:color w:val="000000"/>
          <w:sz w:val="22"/>
          <w:szCs w:val="22"/>
        </w:rPr>
      </w:pPr>
      <w:r w:rsidRPr="00295FB0">
        <w:rPr>
          <w:rFonts w:ascii="Calibri" w:hAnsi="Calibri" w:cs="Calibri"/>
          <w:color w:val="1F497D"/>
          <w:sz w:val="22"/>
          <w:szCs w:val="22"/>
        </w:rPr>
        <w:t>14                        lung*.ti,ab,kf. 1287311</w:t>
      </w:r>
    </w:p>
    <w:p w14:paraId="48CB481B" w14:textId="77777777" w:rsidR="000B7674" w:rsidRPr="00295FB0" w:rsidRDefault="000B7674" w:rsidP="000B7674">
      <w:pPr>
        <w:rPr>
          <w:rFonts w:ascii="Calibri" w:hAnsi="Calibri" w:cs="Calibri"/>
          <w:color w:val="000000"/>
          <w:sz w:val="22"/>
          <w:szCs w:val="22"/>
        </w:rPr>
      </w:pPr>
      <w:r w:rsidRPr="00295FB0">
        <w:rPr>
          <w:rFonts w:ascii="Calibri" w:hAnsi="Calibri" w:cs="Calibri"/>
          <w:color w:val="1F497D"/>
          <w:sz w:val="22"/>
          <w:szCs w:val="22"/>
        </w:rPr>
        <w:t>15                        pleur*.ti,ab,kf.                            151778</w:t>
      </w:r>
    </w:p>
    <w:p w14:paraId="399A0388" w14:textId="77777777" w:rsidR="000B7674" w:rsidRPr="00295FB0" w:rsidRDefault="000B7674" w:rsidP="000B7674">
      <w:pPr>
        <w:rPr>
          <w:rFonts w:ascii="Calibri" w:hAnsi="Calibri" w:cs="Calibri"/>
          <w:color w:val="000000"/>
          <w:sz w:val="22"/>
          <w:szCs w:val="22"/>
        </w:rPr>
      </w:pPr>
      <w:r w:rsidRPr="00295FB0">
        <w:rPr>
          <w:rFonts w:ascii="Calibri" w:hAnsi="Calibri" w:cs="Calibri"/>
          <w:color w:val="1F497D"/>
          <w:sz w:val="22"/>
          <w:szCs w:val="22"/>
        </w:rPr>
        <w:t>16                        thora*.ti,ab,kf.                           400819</w:t>
      </w:r>
    </w:p>
    <w:p w14:paraId="64865C6F" w14:textId="77777777" w:rsidR="000B7674" w:rsidRPr="00295FB0" w:rsidRDefault="000B7674" w:rsidP="000B7674">
      <w:pPr>
        <w:rPr>
          <w:rFonts w:ascii="Calibri" w:hAnsi="Calibri" w:cs="Calibri"/>
          <w:color w:val="000000"/>
          <w:sz w:val="22"/>
          <w:szCs w:val="22"/>
        </w:rPr>
      </w:pPr>
      <w:r w:rsidRPr="00295FB0">
        <w:rPr>
          <w:rFonts w:ascii="Calibri" w:hAnsi="Calibri" w:cs="Calibri"/>
          <w:color w:val="1F497D"/>
          <w:sz w:val="22"/>
          <w:szCs w:val="22"/>
        </w:rPr>
        <w:t>17                        chest*.ti,ab,kf.                            388752</w:t>
      </w:r>
    </w:p>
    <w:p w14:paraId="1194FAF9" w14:textId="77777777" w:rsidR="000B7674" w:rsidRPr="003376DA" w:rsidRDefault="000B7674" w:rsidP="000B7674">
      <w:pPr>
        <w:rPr>
          <w:rFonts w:ascii="Calibri" w:hAnsi="Calibri" w:cs="Calibri"/>
          <w:color w:val="000000"/>
          <w:sz w:val="22"/>
          <w:szCs w:val="22"/>
          <w:lang w:val="en-US"/>
        </w:rPr>
      </w:pPr>
      <w:r w:rsidRPr="00295FB0">
        <w:rPr>
          <w:rFonts w:ascii="Calibri" w:hAnsi="Calibri" w:cs="Calibri"/>
          <w:color w:val="1F497D"/>
          <w:sz w:val="22"/>
          <w:szCs w:val="22"/>
        </w:rPr>
        <w:t xml:space="preserve">18                        pulm*.ti,ab,kf.                            </w:t>
      </w:r>
      <w:r w:rsidRPr="003376DA">
        <w:rPr>
          <w:rFonts w:ascii="Calibri" w:hAnsi="Calibri" w:cs="Calibri"/>
          <w:color w:val="1F497D"/>
          <w:sz w:val="22"/>
          <w:szCs w:val="22"/>
          <w:lang w:val="en-US"/>
        </w:rPr>
        <w:t>1011479</w:t>
      </w:r>
    </w:p>
    <w:p w14:paraId="1B6CE479" w14:textId="77777777" w:rsidR="000B7674" w:rsidRPr="008C7D77" w:rsidRDefault="000B7674" w:rsidP="000B7674">
      <w:pPr>
        <w:rPr>
          <w:rFonts w:ascii="Calibri" w:hAnsi="Calibri" w:cs="Calibri"/>
          <w:color w:val="000000"/>
          <w:sz w:val="22"/>
          <w:szCs w:val="22"/>
          <w:lang w:val="en-US"/>
        </w:rPr>
      </w:pPr>
      <w:r w:rsidRPr="008C7D77">
        <w:rPr>
          <w:rFonts w:ascii="Calibri" w:hAnsi="Calibri" w:cs="Calibri"/>
          <w:color w:val="1F497D"/>
          <w:sz w:val="22"/>
          <w:szCs w:val="22"/>
          <w:lang w:val="en-US"/>
        </w:rPr>
        <w:t>19                        pneu*.ti,ab,kf. 527201</w:t>
      </w:r>
    </w:p>
    <w:p w14:paraId="3B85AA68" w14:textId="77777777" w:rsidR="000B7674" w:rsidRPr="008C7D77" w:rsidRDefault="000B7674" w:rsidP="000B7674">
      <w:pPr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ascii="Calibri" w:hAnsi="Calibri" w:cs="Calibri"/>
          <w:color w:val="1F497D"/>
          <w:sz w:val="22"/>
          <w:szCs w:val="22"/>
          <w:lang w:val="en-GB"/>
        </w:rPr>
        <w:t>20                        11 or 12 or 13 or 14 or 15 or 16 or 17 or 18 or 19                   2866796</w:t>
      </w:r>
    </w:p>
    <w:p w14:paraId="11E73751" w14:textId="77777777" w:rsidR="000B7674" w:rsidRPr="008C7D77" w:rsidRDefault="000B7674" w:rsidP="000B7674">
      <w:pPr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ascii="Calibri" w:hAnsi="Calibri" w:cs="Calibri"/>
          <w:color w:val="1F497D"/>
          <w:sz w:val="22"/>
          <w:szCs w:val="22"/>
          <w:lang w:val="en-GB"/>
        </w:rPr>
        <w:t>21                        exp hemodialysis/                     150236</w:t>
      </w:r>
    </w:p>
    <w:p w14:paraId="6E41E89A" w14:textId="77777777" w:rsidR="000B7674" w:rsidRPr="008C7D77" w:rsidRDefault="000B7674" w:rsidP="000B7674">
      <w:pPr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ascii="Calibri" w:hAnsi="Calibri" w:cs="Calibri"/>
          <w:color w:val="1F497D"/>
          <w:sz w:val="22"/>
          <w:szCs w:val="22"/>
          <w:lang w:val="en-GB"/>
        </w:rPr>
        <w:t>22                        hemofiltration/                           8007</w:t>
      </w:r>
    </w:p>
    <w:p w14:paraId="71855567" w14:textId="77777777" w:rsidR="000B7674" w:rsidRPr="008C7D77" w:rsidRDefault="000B7674" w:rsidP="000B7674">
      <w:pPr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ascii="Calibri" w:hAnsi="Calibri" w:cs="Calibri"/>
          <w:color w:val="1F497D"/>
          <w:sz w:val="22"/>
          <w:szCs w:val="22"/>
          <w:lang w:val="en-GB"/>
        </w:rPr>
        <w:t>23                        Continuous renal replacement therapy/       9500</w:t>
      </w:r>
    </w:p>
    <w:p w14:paraId="232A3B31" w14:textId="77777777" w:rsidR="000B7674" w:rsidRPr="008C7D77" w:rsidRDefault="000B7674" w:rsidP="000B7674">
      <w:pPr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ascii="Calibri" w:hAnsi="Calibri" w:cs="Calibri"/>
          <w:color w:val="1F497D"/>
          <w:sz w:val="22"/>
          <w:szCs w:val="22"/>
          <w:lang w:val="en-GB"/>
        </w:rPr>
        <w:t>24                        Home dialysis/                             3826</w:t>
      </w:r>
    </w:p>
    <w:p w14:paraId="262D9A7F" w14:textId="77777777" w:rsidR="000B7674" w:rsidRPr="008C7D77" w:rsidRDefault="000B7674" w:rsidP="000B7674">
      <w:pPr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ascii="Calibri" w:hAnsi="Calibri" w:cs="Calibri"/>
          <w:color w:val="1F497D"/>
          <w:sz w:val="22"/>
          <w:szCs w:val="22"/>
          <w:lang w:val="en-GB"/>
        </w:rPr>
        <w:t>25                        Peritoneal dialysis/                    44088</w:t>
      </w:r>
    </w:p>
    <w:p w14:paraId="3E8CCFDB" w14:textId="77777777" w:rsidR="000B7674" w:rsidRPr="008C7D77" w:rsidRDefault="000B7674" w:rsidP="000B7674">
      <w:pPr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ascii="Calibri" w:hAnsi="Calibri" w:cs="Calibri"/>
          <w:color w:val="1F497D"/>
          <w:sz w:val="22"/>
          <w:szCs w:val="22"/>
          <w:lang w:val="en-GB"/>
        </w:rPr>
        <w:t>26                        Dialysis/            72172</w:t>
      </w:r>
    </w:p>
    <w:p w14:paraId="3B0ED69B" w14:textId="77777777" w:rsidR="000B7674" w:rsidRPr="008C7D77" w:rsidRDefault="000B7674" w:rsidP="000B7674">
      <w:pPr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ascii="Calibri" w:hAnsi="Calibri" w:cs="Calibri"/>
          <w:color w:val="1F497D"/>
          <w:sz w:val="22"/>
          <w:szCs w:val="22"/>
          <w:lang w:val="en-GB"/>
        </w:rPr>
        <w:t>27                        End stage renal disease/         57090</w:t>
      </w:r>
    </w:p>
    <w:p w14:paraId="434BCE2D" w14:textId="77777777" w:rsidR="000B7674" w:rsidRPr="00295FB0" w:rsidRDefault="000B7674" w:rsidP="000B7674">
      <w:pPr>
        <w:rPr>
          <w:rFonts w:ascii="Calibri" w:hAnsi="Calibri" w:cs="Calibri"/>
          <w:color w:val="000000"/>
          <w:sz w:val="22"/>
          <w:szCs w:val="22"/>
        </w:rPr>
      </w:pPr>
      <w:r>
        <w:rPr>
          <w:rFonts w:ascii="Calibri" w:hAnsi="Calibri" w:cs="Calibri"/>
          <w:color w:val="1F497D"/>
          <w:sz w:val="22"/>
          <w:szCs w:val="22"/>
          <w:lang w:val="en-GB"/>
        </w:rPr>
        <w:t xml:space="preserve">28                        (hemodia* or haemodia*).ti,ab,kf.                  </w:t>
      </w:r>
      <w:r w:rsidRPr="00295FB0">
        <w:rPr>
          <w:rFonts w:ascii="Calibri" w:hAnsi="Calibri" w:cs="Calibri"/>
          <w:color w:val="1F497D"/>
          <w:sz w:val="22"/>
          <w:szCs w:val="22"/>
        </w:rPr>
        <w:t>148868</w:t>
      </w:r>
    </w:p>
    <w:p w14:paraId="4E317455" w14:textId="77777777" w:rsidR="000B7674" w:rsidRPr="00295FB0" w:rsidRDefault="000B7674" w:rsidP="000B7674">
      <w:pPr>
        <w:rPr>
          <w:rFonts w:ascii="Calibri" w:hAnsi="Calibri" w:cs="Calibri"/>
          <w:color w:val="000000"/>
          <w:sz w:val="22"/>
          <w:szCs w:val="22"/>
        </w:rPr>
      </w:pPr>
      <w:r w:rsidRPr="00AF2E86">
        <w:rPr>
          <w:rFonts w:ascii="Calibri" w:hAnsi="Calibri" w:cs="Calibri"/>
          <w:color w:val="1F497D"/>
          <w:sz w:val="22"/>
          <w:szCs w:val="22"/>
        </w:rPr>
        <w:t xml:space="preserve">29                        renal replacement therap*.ti,ab,kf.                </w:t>
      </w:r>
      <w:r w:rsidRPr="00295FB0">
        <w:rPr>
          <w:rFonts w:ascii="Calibri" w:hAnsi="Calibri" w:cs="Calibri"/>
          <w:color w:val="1F497D"/>
          <w:sz w:val="22"/>
          <w:szCs w:val="22"/>
        </w:rPr>
        <w:t>33338</w:t>
      </w:r>
    </w:p>
    <w:p w14:paraId="5A48AE81" w14:textId="77777777" w:rsidR="000B7674" w:rsidRPr="003376DA" w:rsidRDefault="000B7674" w:rsidP="000B7674">
      <w:pPr>
        <w:rPr>
          <w:rFonts w:ascii="Calibri" w:hAnsi="Calibri" w:cs="Calibri"/>
          <w:color w:val="000000"/>
          <w:sz w:val="22"/>
          <w:szCs w:val="22"/>
          <w:lang w:val="en-US"/>
        </w:rPr>
      </w:pPr>
      <w:r w:rsidRPr="00295FB0">
        <w:rPr>
          <w:rFonts w:ascii="Calibri" w:hAnsi="Calibri" w:cs="Calibri"/>
          <w:color w:val="1F497D"/>
          <w:sz w:val="22"/>
          <w:szCs w:val="22"/>
        </w:rPr>
        <w:t xml:space="preserve">30                        dialys*.ti,ab,kf.                           </w:t>
      </w:r>
      <w:r w:rsidRPr="003376DA">
        <w:rPr>
          <w:rFonts w:ascii="Calibri" w:hAnsi="Calibri" w:cs="Calibri"/>
          <w:color w:val="1F497D"/>
          <w:sz w:val="22"/>
          <w:szCs w:val="22"/>
          <w:lang w:val="en-US"/>
        </w:rPr>
        <w:t>212866</w:t>
      </w:r>
    </w:p>
    <w:p w14:paraId="315B6B99" w14:textId="77777777" w:rsidR="000B7674" w:rsidRPr="008C7D77" w:rsidRDefault="000B7674" w:rsidP="000B7674">
      <w:pPr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ascii="Calibri" w:hAnsi="Calibri" w:cs="Calibri"/>
          <w:color w:val="1F497D"/>
          <w:sz w:val="22"/>
          <w:szCs w:val="22"/>
          <w:lang w:val="en-GB"/>
        </w:rPr>
        <w:t>31                        Renal insufficienc*.ti,ab,kf.   40736</w:t>
      </w:r>
    </w:p>
    <w:p w14:paraId="1B3B932B" w14:textId="77777777" w:rsidR="000B7674" w:rsidRPr="008C7D77" w:rsidRDefault="000B7674" w:rsidP="000B7674">
      <w:pPr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ascii="Calibri" w:hAnsi="Calibri" w:cs="Calibri"/>
          <w:color w:val="1F497D"/>
          <w:sz w:val="22"/>
          <w:szCs w:val="22"/>
          <w:lang w:val="en-GB"/>
        </w:rPr>
        <w:t>32                        CVVHDF.ti,ab,kf.                        936</w:t>
      </w:r>
    </w:p>
    <w:p w14:paraId="57899024" w14:textId="77777777" w:rsidR="000B7674" w:rsidRPr="008C7D77" w:rsidRDefault="000B7674" w:rsidP="000B7674">
      <w:pPr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ascii="Calibri" w:hAnsi="Calibri" w:cs="Calibri"/>
          <w:color w:val="1F497D"/>
          <w:sz w:val="22"/>
          <w:szCs w:val="22"/>
          <w:lang w:val="en-GB"/>
        </w:rPr>
        <w:t>33                        (ESRF or ESKF or ESRD or ESKD).ti,ab,kf.        45699</w:t>
      </w:r>
    </w:p>
    <w:p w14:paraId="536BA5C5" w14:textId="77777777" w:rsidR="000B7674" w:rsidRPr="008C7D77" w:rsidRDefault="000B7674" w:rsidP="000B7674">
      <w:pPr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ascii="Calibri" w:hAnsi="Calibri" w:cs="Calibri"/>
          <w:color w:val="1F497D"/>
          <w:sz w:val="22"/>
          <w:szCs w:val="22"/>
          <w:lang w:val="en-GB"/>
        </w:rPr>
        <w:t>34                        (CKF or CKD or CRF or CRD).ti,ab,kf.                121759</w:t>
      </w:r>
    </w:p>
    <w:p w14:paraId="63C35799" w14:textId="77777777" w:rsidR="000B7674" w:rsidRPr="008C7D77" w:rsidRDefault="000B7674" w:rsidP="000B7674">
      <w:pPr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ascii="Calibri" w:hAnsi="Calibri" w:cs="Calibri"/>
          <w:color w:val="1F497D"/>
          <w:sz w:val="22"/>
          <w:szCs w:val="22"/>
          <w:lang w:val="en-GB"/>
        </w:rPr>
        <w:t>35                        (CAPD or CCPD or APD).ti,ab,kf.                        18657</w:t>
      </w:r>
    </w:p>
    <w:p w14:paraId="58046B09" w14:textId="77777777" w:rsidR="000B7674" w:rsidRPr="008C7D77" w:rsidRDefault="000B7674" w:rsidP="000B7674">
      <w:pPr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ascii="Calibri" w:hAnsi="Calibri" w:cs="Calibri"/>
          <w:color w:val="1F497D"/>
          <w:sz w:val="22"/>
          <w:szCs w:val="22"/>
          <w:lang w:val="en-GB"/>
        </w:rPr>
        <w:t>36                        21 or 22 or 23 or 24 or 25 or 26 or 27 or 28 or 29 or 30 or 31 or 32 or 33 or 34 or 35        529412</w:t>
      </w:r>
    </w:p>
    <w:p w14:paraId="3C8B2C09" w14:textId="77777777" w:rsidR="000B7674" w:rsidRDefault="000B7674" w:rsidP="000B7674">
      <w:pPr>
        <w:rPr>
          <w:rFonts w:ascii="Calibri" w:hAnsi="Calibri" w:cs="Calibri"/>
          <w:color w:val="000000"/>
          <w:sz w:val="22"/>
          <w:szCs w:val="22"/>
        </w:rPr>
      </w:pPr>
      <w:r>
        <w:rPr>
          <w:rFonts w:ascii="Calibri" w:hAnsi="Calibri" w:cs="Calibri"/>
          <w:color w:val="1F497D"/>
          <w:sz w:val="22"/>
          <w:szCs w:val="22"/>
        </w:rPr>
        <w:t>37                        10 and 20 and 36                        2579</w:t>
      </w:r>
    </w:p>
    <w:p w14:paraId="42252119" w14:textId="77777777" w:rsidR="000B7674" w:rsidRDefault="000B7674" w:rsidP="000B7674">
      <w:pPr>
        <w:tabs>
          <w:tab w:val="left" w:pos="7485"/>
          <w:tab w:val="left" w:pos="9169"/>
          <w:tab w:val="right" w:pos="10466"/>
        </w:tabs>
        <w:rPr>
          <w:rFonts w:eastAsia="Arial"/>
          <w:lang w:val="en-GB"/>
        </w:rPr>
      </w:pPr>
    </w:p>
    <w:p w14:paraId="25738F08" w14:textId="77777777" w:rsidR="000B7674" w:rsidRDefault="000B7674" w:rsidP="000B7674">
      <w:pPr>
        <w:tabs>
          <w:tab w:val="left" w:pos="7485"/>
          <w:tab w:val="left" w:pos="9169"/>
          <w:tab w:val="right" w:pos="10466"/>
        </w:tabs>
        <w:rPr>
          <w:rFonts w:eastAsia="Arial"/>
          <w:lang w:val="en-GB"/>
        </w:rPr>
      </w:pPr>
    </w:p>
    <w:p w14:paraId="5D42DC4D" w14:textId="77777777" w:rsidR="000B7674" w:rsidRPr="004F3B72" w:rsidRDefault="000B7674" w:rsidP="000B7674">
      <w:pPr>
        <w:tabs>
          <w:tab w:val="left" w:pos="7485"/>
          <w:tab w:val="left" w:pos="9169"/>
          <w:tab w:val="right" w:pos="10466"/>
        </w:tabs>
        <w:rPr>
          <w:rFonts w:eastAsia="Arial"/>
          <w:lang w:val="en-GB"/>
        </w:rPr>
      </w:pPr>
    </w:p>
    <w:p w14:paraId="1667CD22" w14:textId="77777777" w:rsidR="00B9651C" w:rsidRDefault="00B9651C"/>
    <w:sectPr w:rsidR="00B9651C" w:rsidSect="00D61803">
      <w:footerReference w:type="even" r:id="rId4"/>
      <w:footerReference w:type="default" r:id="rId5"/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etal"/>
      </w:rPr>
      <w:id w:val="-822122619"/>
      <w:docPartObj>
        <w:docPartGallery w:val="Page Numbers (Bottom of Page)"/>
        <w:docPartUnique/>
      </w:docPartObj>
    </w:sdtPr>
    <w:sdtContent>
      <w:p w14:paraId="690A713A" w14:textId="77777777" w:rsidR="00A4293E" w:rsidRDefault="00000000" w:rsidP="00A4293E">
        <w:pPr>
          <w:pStyle w:val="Sidefod"/>
          <w:framePr w:wrap="none" w:vAnchor="text" w:hAnchor="margin" w:xAlign="right" w:y="1"/>
          <w:rPr>
            <w:rStyle w:val="Sidetal"/>
          </w:rPr>
        </w:pPr>
        <w:r>
          <w:rPr>
            <w:rStyle w:val="Sidetal"/>
          </w:rPr>
          <w:fldChar w:fldCharType="begin"/>
        </w:r>
        <w:r>
          <w:rPr>
            <w:rStyle w:val="Sidetal"/>
          </w:rPr>
          <w:instrText xml:space="preserve"> PAGE </w:instrText>
        </w:r>
        <w:r>
          <w:rPr>
            <w:rStyle w:val="Sidetal"/>
          </w:rPr>
          <w:fldChar w:fldCharType="end"/>
        </w:r>
      </w:p>
    </w:sdtContent>
  </w:sdt>
  <w:sdt>
    <w:sdtPr>
      <w:rPr>
        <w:rStyle w:val="Sidetal"/>
      </w:rPr>
      <w:id w:val="-1035651782"/>
      <w:docPartObj>
        <w:docPartGallery w:val="Page Numbers (Bottom of Page)"/>
        <w:docPartUnique/>
      </w:docPartObj>
    </w:sdtPr>
    <w:sdtContent>
      <w:p w14:paraId="50A6B68E" w14:textId="77777777" w:rsidR="00A4293E" w:rsidRDefault="00000000" w:rsidP="00BD476D">
        <w:pPr>
          <w:pStyle w:val="Sidefod"/>
          <w:framePr w:wrap="none" w:vAnchor="text" w:hAnchor="margin" w:y="1"/>
          <w:ind w:right="360"/>
          <w:rPr>
            <w:rStyle w:val="Sidetal"/>
          </w:rPr>
        </w:pPr>
        <w:r>
          <w:rPr>
            <w:rStyle w:val="Sidetal"/>
          </w:rPr>
          <w:fldChar w:fldCharType="begin"/>
        </w:r>
        <w:r>
          <w:rPr>
            <w:rStyle w:val="Sidetal"/>
          </w:rPr>
          <w:instrText xml:space="preserve"> PAGE </w:instrText>
        </w:r>
        <w:r>
          <w:rPr>
            <w:rStyle w:val="Sidetal"/>
          </w:rPr>
          <w:fldChar w:fldCharType="end"/>
        </w:r>
      </w:p>
    </w:sdtContent>
  </w:sdt>
  <w:p w14:paraId="26B6426D" w14:textId="77777777" w:rsidR="00A4293E" w:rsidRDefault="00000000" w:rsidP="00BD476D">
    <w:pPr>
      <w:pStyle w:val="Sidefod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etal"/>
      </w:rPr>
      <w:id w:val="1906097406"/>
      <w:docPartObj>
        <w:docPartGallery w:val="Page Numbers (Bottom of Page)"/>
        <w:docPartUnique/>
      </w:docPartObj>
    </w:sdtPr>
    <w:sdtContent>
      <w:p w14:paraId="76135E14" w14:textId="77777777" w:rsidR="00A4293E" w:rsidRDefault="00000000" w:rsidP="00BD476D">
        <w:pPr>
          <w:pStyle w:val="Sidefod"/>
          <w:framePr w:wrap="none" w:vAnchor="text" w:hAnchor="margin" w:xAlign="right" w:y="1"/>
          <w:rPr>
            <w:rStyle w:val="Sidetal"/>
          </w:rPr>
        </w:pPr>
        <w:r>
          <w:rPr>
            <w:rStyle w:val="Sidetal"/>
          </w:rPr>
          <w:fldChar w:fldCharType="begin"/>
        </w:r>
        <w:r>
          <w:rPr>
            <w:rStyle w:val="Sidetal"/>
          </w:rPr>
          <w:instrText xml:space="preserve"> PAGE </w:instrText>
        </w:r>
        <w:r>
          <w:rPr>
            <w:rStyle w:val="Sidetal"/>
          </w:rPr>
          <w:fldChar w:fldCharType="separate"/>
        </w:r>
        <w:r>
          <w:rPr>
            <w:rStyle w:val="Sidetal"/>
            <w:noProof/>
          </w:rPr>
          <w:t>9</w:t>
        </w:r>
        <w:r>
          <w:rPr>
            <w:rStyle w:val="Sidetal"/>
          </w:rPr>
          <w:fldChar w:fldCharType="end"/>
        </w:r>
      </w:p>
    </w:sdtContent>
  </w:sdt>
  <w:p w14:paraId="600D28D7" w14:textId="77777777" w:rsidR="00A4293E" w:rsidRDefault="00000000" w:rsidP="00BD476D">
    <w:pPr>
      <w:pStyle w:val="Sidefod"/>
      <w:ind w:right="360" w:firstLine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7674"/>
    <w:rsid w:val="00005364"/>
    <w:rsid w:val="00007A2F"/>
    <w:rsid w:val="00036F33"/>
    <w:rsid w:val="00043067"/>
    <w:rsid w:val="0006063B"/>
    <w:rsid w:val="000637F8"/>
    <w:rsid w:val="000725AB"/>
    <w:rsid w:val="00081B53"/>
    <w:rsid w:val="00094B0A"/>
    <w:rsid w:val="000A4D33"/>
    <w:rsid w:val="000B7674"/>
    <w:rsid w:val="000E119B"/>
    <w:rsid w:val="000E5967"/>
    <w:rsid w:val="00157D16"/>
    <w:rsid w:val="00177244"/>
    <w:rsid w:val="00196F20"/>
    <w:rsid w:val="001A7A3B"/>
    <w:rsid w:val="001D11CF"/>
    <w:rsid w:val="001D20B1"/>
    <w:rsid w:val="00243A8E"/>
    <w:rsid w:val="00271172"/>
    <w:rsid w:val="002B1E52"/>
    <w:rsid w:val="002E78F2"/>
    <w:rsid w:val="002F7FA0"/>
    <w:rsid w:val="00306B4A"/>
    <w:rsid w:val="00344795"/>
    <w:rsid w:val="00363AAE"/>
    <w:rsid w:val="003A25DB"/>
    <w:rsid w:val="003C7F92"/>
    <w:rsid w:val="00473E5F"/>
    <w:rsid w:val="00482F18"/>
    <w:rsid w:val="00484DEF"/>
    <w:rsid w:val="004A2574"/>
    <w:rsid w:val="004A26D3"/>
    <w:rsid w:val="004B1551"/>
    <w:rsid w:val="004B257A"/>
    <w:rsid w:val="004C3D18"/>
    <w:rsid w:val="004D2AF6"/>
    <w:rsid w:val="004D498A"/>
    <w:rsid w:val="004E3768"/>
    <w:rsid w:val="004E5601"/>
    <w:rsid w:val="004F01F7"/>
    <w:rsid w:val="005B553E"/>
    <w:rsid w:val="005D725B"/>
    <w:rsid w:val="006641EF"/>
    <w:rsid w:val="00696048"/>
    <w:rsid w:val="006C72C8"/>
    <w:rsid w:val="006D25E4"/>
    <w:rsid w:val="00777A43"/>
    <w:rsid w:val="007C484E"/>
    <w:rsid w:val="007E15DD"/>
    <w:rsid w:val="007F5D8E"/>
    <w:rsid w:val="00805AB7"/>
    <w:rsid w:val="00824AB9"/>
    <w:rsid w:val="00846C9B"/>
    <w:rsid w:val="008D1161"/>
    <w:rsid w:val="008E53F2"/>
    <w:rsid w:val="00903FE9"/>
    <w:rsid w:val="009365A1"/>
    <w:rsid w:val="009466EC"/>
    <w:rsid w:val="00970628"/>
    <w:rsid w:val="009B04C2"/>
    <w:rsid w:val="009B4F9F"/>
    <w:rsid w:val="009C1549"/>
    <w:rsid w:val="009E306D"/>
    <w:rsid w:val="009F68DD"/>
    <w:rsid w:val="00A03E95"/>
    <w:rsid w:val="00A3465A"/>
    <w:rsid w:val="00A34E41"/>
    <w:rsid w:val="00A35BC1"/>
    <w:rsid w:val="00A5148A"/>
    <w:rsid w:val="00AF667F"/>
    <w:rsid w:val="00B132BE"/>
    <w:rsid w:val="00B159E8"/>
    <w:rsid w:val="00B518D0"/>
    <w:rsid w:val="00B9651C"/>
    <w:rsid w:val="00BA715F"/>
    <w:rsid w:val="00BC1F1A"/>
    <w:rsid w:val="00C67512"/>
    <w:rsid w:val="00CB29C6"/>
    <w:rsid w:val="00CC7BA6"/>
    <w:rsid w:val="00CE029D"/>
    <w:rsid w:val="00D0411F"/>
    <w:rsid w:val="00D23C6A"/>
    <w:rsid w:val="00D3467A"/>
    <w:rsid w:val="00D47207"/>
    <w:rsid w:val="00D51B22"/>
    <w:rsid w:val="00D61803"/>
    <w:rsid w:val="00D6490C"/>
    <w:rsid w:val="00DA0F57"/>
    <w:rsid w:val="00DB0B2D"/>
    <w:rsid w:val="00DD28F0"/>
    <w:rsid w:val="00DD7083"/>
    <w:rsid w:val="00E3248C"/>
    <w:rsid w:val="00E94217"/>
    <w:rsid w:val="00EA664D"/>
    <w:rsid w:val="00EB2B37"/>
    <w:rsid w:val="00EB54CC"/>
    <w:rsid w:val="00ED24B2"/>
    <w:rsid w:val="00EF2A00"/>
    <w:rsid w:val="00F07F36"/>
    <w:rsid w:val="00F32457"/>
    <w:rsid w:val="00F71332"/>
    <w:rsid w:val="00F92559"/>
    <w:rsid w:val="00FE1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31F795C"/>
  <w15:chartTrackingRefBased/>
  <w15:docId w15:val="{A65A77D5-44D5-804E-BE42-2D79196A33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7674"/>
    <w:rPr>
      <w:rFonts w:ascii="Times New Roman" w:eastAsia="Times New Roman" w:hAnsi="Times New Roman" w:cs="Times New Roman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fod">
    <w:name w:val="footer"/>
    <w:basedOn w:val="Normal"/>
    <w:link w:val="SidefodTegn"/>
    <w:uiPriority w:val="99"/>
    <w:unhideWhenUsed/>
    <w:rsid w:val="000B7674"/>
    <w:pPr>
      <w:tabs>
        <w:tab w:val="center" w:pos="4819"/>
        <w:tab w:val="right" w:pos="9638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SidefodTegn">
    <w:name w:val="Sidefod Tegn"/>
    <w:basedOn w:val="Standardskrifttypeiafsnit"/>
    <w:link w:val="Sidefod"/>
    <w:uiPriority w:val="99"/>
    <w:rsid w:val="000B7674"/>
  </w:style>
  <w:style w:type="character" w:styleId="Sidetal">
    <w:name w:val="page number"/>
    <w:basedOn w:val="Standardskrifttypeiafsnit"/>
    <w:uiPriority w:val="99"/>
    <w:semiHidden/>
    <w:unhideWhenUsed/>
    <w:rsid w:val="000B76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80</Words>
  <Characters>4761</Characters>
  <Application>Microsoft Office Word</Application>
  <DocSecurity>0</DocSecurity>
  <Lines>39</Lines>
  <Paragraphs>11</Paragraphs>
  <ScaleCrop>false</ScaleCrop>
  <Company/>
  <LinksUpToDate>false</LinksUpToDate>
  <CharactersWithSpaces>5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na aagaard petersen</dc:creator>
  <cp:keywords/>
  <dc:description/>
  <cp:lastModifiedBy>nanna aagaard petersen</cp:lastModifiedBy>
  <cp:revision>1</cp:revision>
  <dcterms:created xsi:type="dcterms:W3CDTF">2024-10-05T07:31:00Z</dcterms:created>
  <dcterms:modified xsi:type="dcterms:W3CDTF">2024-10-05T07:31:00Z</dcterms:modified>
</cp:coreProperties>
</file>